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8761F" w14:textId="316972D4" w:rsidR="003A016C" w:rsidRPr="00BE2AC8" w:rsidRDefault="003A016C" w:rsidP="003A016C">
      <w:pPr>
        <w:outlineLvl w:val="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10 Table</w:t>
      </w:r>
      <w:r w:rsidRPr="00BE2AC8">
        <w:rPr>
          <w:rFonts w:ascii="Arial" w:hAnsi="Arial" w:cs="Arial"/>
          <w:b/>
        </w:rPr>
        <w:t xml:space="preserve">. </w:t>
      </w:r>
      <w:r w:rsidRPr="00BE2AC8">
        <w:rPr>
          <w:rFonts w:ascii="Arial" w:hAnsi="Arial" w:cs="Arial"/>
        </w:rPr>
        <w:t xml:space="preserve">Predicted mean per-item calories, saturated fat, </w:t>
      </w:r>
      <w:proofErr w:type="gramStart"/>
      <w:r w:rsidR="008646CF">
        <w:rPr>
          <w:rFonts w:ascii="Arial" w:hAnsi="Arial" w:cs="Arial"/>
        </w:rPr>
        <w:t>trans</w:t>
      </w:r>
      <w:proofErr w:type="gramEnd"/>
      <w:r w:rsidR="008646CF">
        <w:rPr>
          <w:rFonts w:ascii="Arial" w:hAnsi="Arial" w:cs="Arial"/>
        </w:rPr>
        <w:t xml:space="preserve"> fat, </w:t>
      </w:r>
      <w:r w:rsidRPr="00BE2AC8">
        <w:rPr>
          <w:rFonts w:ascii="Arial" w:hAnsi="Arial" w:cs="Arial"/>
        </w:rPr>
        <w:t>unsaturated fat, sugar, non-sugar carbohydrates, protein and sodium for newly introduced items in 2013-2018 where all items &gt;2000 calories (N=</w:t>
      </w:r>
      <w:r>
        <w:rPr>
          <w:rFonts w:ascii="Arial" w:hAnsi="Arial" w:cs="Arial"/>
        </w:rPr>
        <w:t>24</w:t>
      </w:r>
      <w:r w:rsidRPr="00BE2AC8">
        <w:rPr>
          <w:rFonts w:ascii="Arial" w:hAnsi="Arial" w:cs="Arial"/>
        </w:rPr>
        <w:t>) and all appetizers &amp; sides &gt;1000 calories (N=</w:t>
      </w:r>
      <w:r>
        <w:rPr>
          <w:rFonts w:ascii="Arial" w:hAnsi="Arial" w:cs="Arial"/>
        </w:rPr>
        <w:t>52</w:t>
      </w:r>
      <w:r w:rsidRPr="00BE2AC8">
        <w:rPr>
          <w:rFonts w:ascii="Arial" w:hAnsi="Arial" w:cs="Arial"/>
        </w:rPr>
        <w:t>) are flagged as shareable.</w:t>
      </w: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3505"/>
        <w:gridCol w:w="1350"/>
        <w:gridCol w:w="1080"/>
        <w:gridCol w:w="1170"/>
        <w:gridCol w:w="990"/>
        <w:gridCol w:w="990"/>
        <w:gridCol w:w="990"/>
        <w:gridCol w:w="990"/>
        <w:gridCol w:w="1170"/>
        <w:gridCol w:w="1082"/>
        <w:gridCol w:w="988"/>
      </w:tblGrid>
      <w:tr w:rsidR="003A016C" w:rsidRPr="00BE2AC8" w14:paraId="7BED3D17" w14:textId="77777777" w:rsidTr="00222A38">
        <w:trPr>
          <w:trHeight w:val="263"/>
          <w:tblHeader/>
        </w:trPr>
        <w:tc>
          <w:tcPr>
            <w:tcW w:w="3505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1F826A1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Menu Category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EBE2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621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D0121C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s</w:t>
            </w:r>
          </w:p>
        </w:tc>
        <w:tc>
          <w:tcPr>
            <w:tcW w:w="117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F7999B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BE2AC8">
              <w:rPr>
                <w:rFonts w:ascii="Arial" w:hAnsi="Arial" w:cs="Arial"/>
                <w:b/>
                <w:sz w:val="20"/>
                <w:szCs w:val="20"/>
              </w:rPr>
              <w:t>-value for trend</w:t>
            </w:r>
          </w:p>
        </w:tc>
        <w:tc>
          <w:tcPr>
            <w:tcW w:w="2070" w:type="dxa"/>
            <w:gridSpan w:val="2"/>
            <w:tcBorders>
              <w:left w:val="nil"/>
              <w:right w:val="single" w:sz="4" w:space="0" w:color="auto"/>
            </w:tcBorders>
          </w:tcPr>
          <w:p w14:paraId="170A29AB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2013-2018</w:t>
            </w:r>
          </w:p>
        </w:tc>
      </w:tr>
      <w:tr w:rsidR="003A016C" w:rsidRPr="00BE2AC8" w14:paraId="110429D3" w14:textId="77777777" w:rsidTr="00222A38">
        <w:trPr>
          <w:trHeight w:val="539"/>
          <w:tblHeader/>
        </w:trPr>
        <w:tc>
          <w:tcPr>
            <w:tcW w:w="350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4D8F7E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6C39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2E0A6A7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60A4608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1D18057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3D959731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ED61628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61CD0D3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New in 2018</w:t>
            </w:r>
          </w:p>
        </w:tc>
        <w:tc>
          <w:tcPr>
            <w:tcW w:w="117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A8415C0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082" w:type="dxa"/>
            <w:tcBorders>
              <w:left w:val="nil"/>
              <w:right w:val="single" w:sz="4" w:space="0" w:color="auto"/>
            </w:tcBorders>
          </w:tcPr>
          <w:p w14:paraId="3843648E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988" w:type="dxa"/>
            <w:tcBorders>
              <w:left w:val="nil"/>
              <w:right w:val="single" w:sz="4" w:space="0" w:color="auto"/>
            </w:tcBorders>
          </w:tcPr>
          <w:p w14:paraId="0C75748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A016C" w:rsidRPr="00BE2AC8" w14:paraId="4C79C92C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14:paraId="67C541C4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BE2AC8">
              <w:rPr>
                <w:rFonts w:ascii="Arial" w:hAnsi="Arial" w:cs="Arial"/>
                <w:b/>
                <w:sz w:val="20"/>
                <w:szCs w:val="20"/>
              </w:rPr>
              <w:t>Overall</w:t>
            </w:r>
            <w:r w:rsidRPr="00BE2A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78EC4C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B0DEF42" w14:textId="77777777" w:rsidR="003A016C" w:rsidRPr="00BE2AC8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0A0940A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B5C0E09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5935745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087D067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552CD32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496BF78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63C434C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30EE993F" w14:textId="77777777" w:rsidR="003A016C" w:rsidRPr="00BE2AC8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A016C" w:rsidRPr="00BE2AC8" w14:paraId="697C653F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277B2B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D06D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23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B9D3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A917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C015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D12EB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B9BD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5374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85976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0DF54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-122 kcal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877AB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4FEA6925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4511E7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CB9F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2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6F38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A324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6ACC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EF48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6EB2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72AE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E5B88E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E61B3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4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AF01F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</w:t>
            </w:r>
          </w:p>
        </w:tc>
      </w:tr>
      <w:tr w:rsidR="003A016C" w:rsidRPr="00BE2AC8" w14:paraId="6B1B855C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D08E2D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B371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1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DC9D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6394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0BE7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7114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E9FEB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9CD0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3AF9B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8A53C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BC7D3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3A016C" w:rsidRPr="00BE2AC8" w14:paraId="4958610E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D7FBFB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A92D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21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026F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3719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8F5E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DC50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B926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C477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5F911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4E749B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-4.5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DC0FD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791D046D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902788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9774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1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0D33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33C8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590D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319F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814F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9015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35A76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63B56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1.4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32A62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3A016C" w:rsidRPr="00BE2AC8" w14:paraId="30B2B209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3FB6EA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92FC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1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BFB4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2CB6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1D94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94EB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E694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885C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501E3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A433C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10.4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62D5D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0A60D4DC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64D2C5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69EB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23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2BEF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4312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F092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E62F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848D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648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FF812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09A7C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-4.4 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76607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3A016C" w:rsidRPr="00BE2AC8" w14:paraId="37FED8F1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D2C4E7" w14:textId="77777777" w:rsidR="003A016C" w:rsidRPr="00BE2AC8" w:rsidRDefault="003A016C" w:rsidP="00222A38">
            <w:pPr>
              <w:spacing w:line="276" w:lineRule="auto"/>
              <w:ind w:left="420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8A89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3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9489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242C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8FDF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3207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0DF6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837FB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C87ACB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1B72B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153 mg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0CE6C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3A016C" w:rsidRPr="00BE2AC8" w14:paraId="165956A5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D579EB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E2AC8">
              <w:rPr>
                <w:rFonts w:ascii="Arial" w:hAnsi="Arial" w:cs="Arial"/>
                <w:b/>
                <w:sz w:val="20"/>
                <w:szCs w:val="20"/>
              </w:rPr>
              <w:t>Food</w:t>
            </w:r>
            <w:r w:rsidRPr="00BE2AC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FECC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5841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95819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58695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8D142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07D42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2343A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7A85FC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730A8E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8ED03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3A016C" w:rsidRPr="00BE2AC8" w14:paraId="10D88545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5DC783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BE90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2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83FF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A889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7335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88D2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D06F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1D34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F2390E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83C32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73 kcal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E171D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3A016C" w:rsidRPr="00BE2AC8" w14:paraId="7EA9D285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7D64D5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2252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1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7567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C767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949E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6311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5FBF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574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70EDC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5E9A8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1.2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59E4C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3A016C" w:rsidRPr="00BE2AC8" w14:paraId="46AC5486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FE35AC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DDCF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0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3465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DC06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A4E7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DD0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D5A4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CF06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1F18A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02715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C34EA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3A016C" w:rsidRPr="00BE2AC8" w14:paraId="6D8F03E9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3370F2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0CCB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0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9F89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2CBF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6A58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9291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A83F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66DE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A4285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AB71A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2.3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33354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A016C" w:rsidRPr="00BE2AC8" w14:paraId="0581CB69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95E0CE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E0CA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0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98B3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E775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57E4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A47AE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CA88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A972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4608B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C921E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-6.7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25A6E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3FD32206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65319E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D564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0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3165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CE4D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2FE4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1567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ECBF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3165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CE265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A1735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4.8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D23F4B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3A016C" w:rsidRPr="00BE2AC8" w14:paraId="5E5D9817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CD0ABC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19DD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2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24A1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1BC5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2F08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166B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E833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D0E8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B23AC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87102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0.7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82C8C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3A016C" w:rsidRPr="00BE2AC8" w14:paraId="05AA739F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A098BA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FE06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2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0982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AB83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9BC7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15B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A4B6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B339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56EFC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39DA3E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47 m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766FC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3A016C" w:rsidRPr="00BE2AC8" w14:paraId="6396A809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223DD3" w14:textId="77777777" w:rsidR="003A016C" w:rsidRPr="00BE2AC8" w:rsidRDefault="003A016C" w:rsidP="00222A3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b/>
                <w:sz w:val="20"/>
                <w:szCs w:val="20"/>
              </w:rPr>
              <w:t>Beve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C827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D6DC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9AE54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1C587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38D02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54BB6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6519F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C605B2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D55BB3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BBA4A" w14:textId="77777777" w:rsidR="003A016C" w:rsidRPr="00217002" w:rsidRDefault="003A016C" w:rsidP="00222A3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016C" w:rsidRPr="00BE2AC8" w14:paraId="13D848BC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B9448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i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7A28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1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3C01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CBCB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FD50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D2C3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6014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D30E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29FBD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AF2C7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86 kc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4A98E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3A016C" w:rsidRPr="00BE2AC8" w14:paraId="7FEB66CC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6B08F8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b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4068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1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B73B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3D57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09B0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85E4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63BA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BA91E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03E53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7DA95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3.5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D5CB7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3A016C" w:rsidRPr="00BE2AC8" w14:paraId="5E36F913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D3A6C2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23B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0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2EE2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7387E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F09F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D706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D803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DB8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7AF64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46B26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37AEB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3A016C" w:rsidRPr="00BE2AC8" w14:paraId="774DA070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FE3021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9673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0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95AF6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348C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B3FE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0397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895C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75C3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7AAC1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28A19B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-1.9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CC9A7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3A016C" w:rsidRPr="00BE2AC8" w14:paraId="03E853AB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10DC26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A9A9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1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84A6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EF5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9E23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7B99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686A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991F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72430B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82D64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-3.0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64825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3A016C" w:rsidRPr="00BE2AC8" w14:paraId="4A8E7D32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DE6C5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FE9D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0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A2CC7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4B91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C94E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804CF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2BD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81BF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34CCE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A5D0C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-2.9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4621E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016C" w:rsidRPr="00BE2AC8" w14:paraId="0E55B847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65B371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1CC7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11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CF57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113EB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601B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D10DD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CD575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5EE4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D2EE8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15E852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-2.7 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7E6781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016C" w:rsidRPr="00BE2AC8" w14:paraId="24416183" w14:textId="77777777" w:rsidTr="00222A38">
        <w:trPr>
          <w:trHeight w:val="2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8B2B4D" w14:textId="77777777" w:rsidR="003A016C" w:rsidRPr="00BE2AC8" w:rsidRDefault="003A016C" w:rsidP="00222A38">
            <w:pPr>
              <w:spacing w:line="276" w:lineRule="auto"/>
              <w:ind w:left="423"/>
              <w:rPr>
                <w:rFonts w:ascii="Arial" w:hAnsi="Arial" w:cs="Arial"/>
                <w:sz w:val="20"/>
                <w:szCs w:val="20"/>
              </w:rPr>
            </w:pPr>
            <w:r w:rsidRPr="00BE2AC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08E29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1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E9AED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E57533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CE127A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A789D8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5FEDCC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328C24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372389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B0C2B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33 m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EBFD0" w14:textId="77777777" w:rsidR="003A016C" w:rsidRPr="00217002" w:rsidRDefault="003A016C" w:rsidP="00222A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7002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</w:tbl>
    <w:p w14:paraId="7B4694FC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E2AC8">
        <w:rPr>
          <w:rFonts w:ascii="Arial" w:hAnsi="Arial" w:cs="Arial"/>
          <w:i/>
          <w:sz w:val="20"/>
          <w:szCs w:val="20"/>
        </w:rPr>
        <w:t xml:space="preserve">Note. </w:t>
      </w:r>
      <w:r w:rsidRPr="00BE2AC8">
        <w:rPr>
          <w:rFonts w:ascii="Arial" w:hAnsi="Arial" w:cs="Arial"/>
          <w:sz w:val="20"/>
          <w:szCs w:val="20"/>
        </w:rPr>
        <w:t xml:space="preserve">Boldface indicates statistical significance at </w:t>
      </w:r>
      <w:r w:rsidRPr="00BE2AC8">
        <w:rPr>
          <w:rFonts w:ascii="Arial" w:hAnsi="Arial" w:cs="Arial"/>
          <w:i/>
          <w:sz w:val="20"/>
          <w:szCs w:val="20"/>
        </w:rPr>
        <w:t>p</w:t>
      </w:r>
      <w:r w:rsidRPr="00BE2AC8">
        <w:rPr>
          <w:rFonts w:ascii="Arial" w:hAnsi="Arial" w:cs="Arial"/>
          <w:sz w:val="20"/>
          <w:szCs w:val="20"/>
        </w:rPr>
        <w:t>&lt;0.05. The n indicates total number of items introduced in all years for that category. All estimates are adjusted for restaurant type, whether the restaurant is a national chain, the year the restaurant began labeling their menus with calories, and whether the item is categorized as a kid’s item, shareable, regional or offered for a limited time.</w:t>
      </w:r>
    </w:p>
    <w:p w14:paraId="5DCE82CD" w14:textId="77777777" w:rsidR="003A016C" w:rsidRPr="00BE2AC8" w:rsidRDefault="003A016C" w:rsidP="003A016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E2AC8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BE2AC8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BE2AC8">
        <w:rPr>
          <w:rFonts w:ascii="Arial" w:hAnsi="Arial" w:cs="Arial"/>
          <w:sz w:val="20"/>
          <w:szCs w:val="20"/>
        </w:rPr>
        <w:t xml:space="preserve">Included all menu categories except toppings &amp; ingredients. </w:t>
      </w:r>
    </w:p>
    <w:p w14:paraId="2C98D429" w14:textId="3D6FCD66" w:rsidR="00507E5E" w:rsidRDefault="003A016C" w:rsidP="009269D6">
      <w:pPr>
        <w:spacing w:after="0" w:line="240" w:lineRule="auto"/>
      </w:pPr>
      <w:proofErr w:type="gramStart"/>
      <w:r w:rsidRPr="00BE2AC8">
        <w:rPr>
          <w:rFonts w:ascii="Arial" w:hAnsi="Arial" w:cs="Arial"/>
          <w:sz w:val="20"/>
          <w:szCs w:val="20"/>
          <w:vertAlign w:val="superscript"/>
        </w:rPr>
        <w:lastRenderedPageBreak/>
        <w:t>b</w:t>
      </w:r>
      <w:proofErr w:type="gramEnd"/>
      <w:r w:rsidRPr="00BE2AC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E2AC8">
        <w:rPr>
          <w:rFonts w:ascii="Arial" w:hAnsi="Arial" w:cs="Arial"/>
          <w:sz w:val="20"/>
          <w:szCs w:val="20"/>
        </w:rPr>
        <w:t>Included all menu categories except bever</w:t>
      </w:r>
      <w:r w:rsidR="0001086F">
        <w:rPr>
          <w:rFonts w:ascii="Arial" w:hAnsi="Arial" w:cs="Arial"/>
          <w:sz w:val="20"/>
          <w:szCs w:val="20"/>
        </w:rPr>
        <w:t>ages and toppings &amp; ingredients</w:t>
      </w:r>
    </w:p>
    <w:sectPr w:rsidR="00507E5E" w:rsidSect="00507E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770DB1" w14:textId="77777777" w:rsidR="00D63E0C" w:rsidRDefault="00D63E0C" w:rsidP="00507E5E">
      <w:pPr>
        <w:spacing w:after="0" w:line="240" w:lineRule="auto"/>
      </w:pPr>
      <w:r>
        <w:separator/>
      </w:r>
    </w:p>
  </w:endnote>
  <w:endnote w:type="continuationSeparator" w:id="0">
    <w:p w14:paraId="510F4CAC" w14:textId="77777777" w:rsidR="00D63E0C" w:rsidRDefault="00D63E0C" w:rsidP="0050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CE49AF" w14:textId="77777777" w:rsidR="00E561E0" w:rsidRDefault="00E561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8BF7AC" w14:textId="77777777" w:rsidR="00E561E0" w:rsidRDefault="00E561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C06D0C" w14:textId="77777777" w:rsidR="00E561E0" w:rsidRDefault="00E561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6DDD31" w14:textId="77777777" w:rsidR="00D63E0C" w:rsidRDefault="00D63E0C" w:rsidP="00507E5E">
      <w:pPr>
        <w:spacing w:after="0" w:line="240" w:lineRule="auto"/>
      </w:pPr>
      <w:r>
        <w:separator/>
      </w:r>
    </w:p>
  </w:footnote>
  <w:footnote w:type="continuationSeparator" w:id="0">
    <w:p w14:paraId="1B75420F" w14:textId="77777777" w:rsidR="00D63E0C" w:rsidRDefault="00D63E0C" w:rsidP="00507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E4847B" w14:textId="77777777" w:rsidR="00E561E0" w:rsidRDefault="00E561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B12F0" w14:textId="7DEC2DCD" w:rsidR="00681618" w:rsidRDefault="00681618">
    <w:pPr>
      <w:pStyle w:val="Header"/>
      <w:rPr>
        <w:rFonts w:ascii="Arial" w:hAnsi="Arial" w:cs="Arial"/>
      </w:rPr>
    </w:pPr>
    <w:r w:rsidRPr="00421F42">
      <w:rPr>
        <w:rFonts w:ascii="Arial" w:hAnsi="Arial" w:cs="Arial"/>
      </w:rPr>
      <w:t xml:space="preserve">Supplemental Material </w:t>
    </w:r>
  </w:p>
  <w:p w14:paraId="62E238B5" w14:textId="77777777" w:rsidR="00681618" w:rsidRPr="00421F42" w:rsidRDefault="00681618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493811" w14:textId="77777777" w:rsidR="00E561E0" w:rsidRDefault="00E561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3"/>
    <w:rsid w:val="0001086F"/>
    <w:rsid w:val="0001332C"/>
    <w:rsid w:val="000E0E28"/>
    <w:rsid w:val="00106D8D"/>
    <w:rsid w:val="0011714C"/>
    <w:rsid w:val="00150B4E"/>
    <w:rsid w:val="001A66D5"/>
    <w:rsid w:val="001B113B"/>
    <w:rsid w:val="00285A2E"/>
    <w:rsid w:val="003246FE"/>
    <w:rsid w:val="00374965"/>
    <w:rsid w:val="00381204"/>
    <w:rsid w:val="00387912"/>
    <w:rsid w:val="003A016C"/>
    <w:rsid w:val="003A1101"/>
    <w:rsid w:val="003E0CBA"/>
    <w:rsid w:val="00421F42"/>
    <w:rsid w:val="004450AD"/>
    <w:rsid w:val="004B2192"/>
    <w:rsid w:val="005010EE"/>
    <w:rsid w:val="00507E5E"/>
    <w:rsid w:val="00534260"/>
    <w:rsid w:val="00541F0E"/>
    <w:rsid w:val="005B0F6C"/>
    <w:rsid w:val="005F0F3E"/>
    <w:rsid w:val="0060677B"/>
    <w:rsid w:val="006171C9"/>
    <w:rsid w:val="00681618"/>
    <w:rsid w:val="0069683A"/>
    <w:rsid w:val="008646CF"/>
    <w:rsid w:val="00914A73"/>
    <w:rsid w:val="00923CC4"/>
    <w:rsid w:val="009269D6"/>
    <w:rsid w:val="009A1A58"/>
    <w:rsid w:val="00A47CAB"/>
    <w:rsid w:val="00A83A8D"/>
    <w:rsid w:val="00A93D50"/>
    <w:rsid w:val="00AD5DE1"/>
    <w:rsid w:val="00B126F8"/>
    <w:rsid w:val="00B201ED"/>
    <w:rsid w:val="00B57070"/>
    <w:rsid w:val="00B60BEE"/>
    <w:rsid w:val="00B871F3"/>
    <w:rsid w:val="00BC0B08"/>
    <w:rsid w:val="00C167B3"/>
    <w:rsid w:val="00C20508"/>
    <w:rsid w:val="00C256F0"/>
    <w:rsid w:val="00C47FFD"/>
    <w:rsid w:val="00D533FD"/>
    <w:rsid w:val="00D63E0C"/>
    <w:rsid w:val="00DD6077"/>
    <w:rsid w:val="00E561E0"/>
    <w:rsid w:val="00EF442D"/>
    <w:rsid w:val="00FA2DE7"/>
    <w:rsid w:val="00FF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216A"/>
  <w15:chartTrackingRefBased/>
  <w15:docId w15:val="{28712A89-E1C5-4F1A-BF09-79BE8CF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E5E"/>
  </w:style>
  <w:style w:type="paragraph" w:styleId="Footer">
    <w:name w:val="footer"/>
    <w:basedOn w:val="Normal"/>
    <w:link w:val="Foot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5E"/>
  </w:style>
  <w:style w:type="character" w:styleId="CommentReference">
    <w:name w:val="annotation reference"/>
    <w:basedOn w:val="DefaultParagraphFont"/>
    <w:uiPriority w:val="99"/>
    <w:semiHidden/>
    <w:unhideWhenUsed/>
    <w:rsid w:val="00507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E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7E5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E0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0E0E28"/>
  </w:style>
  <w:style w:type="character" w:customStyle="1" w:styleId="eop">
    <w:name w:val="eop"/>
    <w:basedOn w:val="DefaultParagraphFont"/>
    <w:rsid w:val="000E0E28"/>
  </w:style>
  <w:style w:type="character" w:customStyle="1" w:styleId="spellingerror">
    <w:name w:val="spellingerror"/>
    <w:basedOn w:val="DefaultParagraphFont"/>
    <w:rsid w:val="000E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2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9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k James</dc:creator>
  <cp:keywords/>
  <dc:description/>
  <cp:lastModifiedBy>Bleich, Sara Naomi</cp:lastModifiedBy>
  <cp:revision>6</cp:revision>
  <dcterms:created xsi:type="dcterms:W3CDTF">2020-01-07T19:42:00Z</dcterms:created>
  <dcterms:modified xsi:type="dcterms:W3CDTF">2020-01-29T20:19:00Z</dcterms:modified>
</cp:coreProperties>
</file>